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Helvetica"/>
          <w:b/>
        </w:rPr>
        <w:t xml:space="preserve">Additional file 1 </w:t>
      </w:r>
    </w:p>
    <w:p>
      <w:pPr>
        <w:pStyle w:val="Normal"/>
        <w:spacing w:lineRule="auto" w:line="240" w:before="0" w:after="120"/>
        <w:jc w:val="center"/>
        <w:rPr/>
      </w:pPr>
      <w:r>
        <w:rPr/>
        <w:t>Expert feedback review form on the Guideline Implementability Framework</w:t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4900"/>
        <w:gridCol w:w="851"/>
        <w:gridCol w:w="2282"/>
      </w:tblGrid>
      <w:tr>
        <w:trPr/>
        <w:tc>
          <w:tcPr>
            <w:tcW w:w="6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Questions</w:t>
            </w:r>
          </w:p>
        </w:tc>
        <w:tc>
          <w:tcPr>
            <w:tcW w:w="3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Feedback</w:t>
            </w:r>
          </w:p>
        </w:tc>
      </w:tr>
      <w:tr>
        <w:trPr/>
        <w:tc>
          <w:tcPr>
            <w:tcW w:w="9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MT;Arial" w:ascii="Arial" w:hAnsi="Arial"/>
                <w:b/>
                <w:bCs/>
                <w:sz w:val="20"/>
              </w:rPr>
              <w:t>Big picture review</w:t>
            </w:r>
            <w:r>
              <w:rPr>
                <w:rFonts w:cs="ArialMT;Arial" w:ascii="Arial" w:hAnsi="Arial"/>
                <w:bCs/>
                <w:sz w:val="18"/>
              </w:rPr>
              <w:t xml:space="preserve"> </w:t>
            </w:r>
            <w:r>
              <w:rPr>
                <w:rFonts w:cs="ArialMT;Arial" w:ascii="Arial" w:hAnsi="Arial"/>
                <w:i/>
                <w:iCs/>
                <w:sz w:val="20"/>
              </w:rPr>
              <w:t>(please answer the following questions with the “complete” framework in mind)</w:t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rPr>
                <w:rFonts w:ascii="Arial" w:hAnsi="Arial" w:cs="Helvetica"/>
                <w:sz w:val="18"/>
              </w:rPr>
            </w:pPr>
            <w:r>
              <w:rPr>
                <w:rFonts w:cs="ArialMT;Arial" w:ascii="Arial" w:hAnsi="Arial"/>
                <w:sz w:val="18"/>
              </w:rPr>
              <w:t>When you open this up, the framework splits into 1) Creation of content; and 2) Communication of content – the logic behind this was how we conceptualized guideline development occurring in the real world, and where in this process the domains might fit 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oes this split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40" w:leader="none"/>
                <w:tab w:val="left" w:pos="1440" w:leader="none"/>
              </w:tabs>
              <w:autoSpaceDE w:val="false"/>
              <w:spacing w:lineRule="auto" w:line="240" w:before="60" w:after="60"/>
              <w:rPr>
                <w:rFonts w:ascii="Arial" w:hAnsi="Arial" w:cs="Helvetica"/>
                <w:sz w:val="18"/>
              </w:rPr>
            </w:pPr>
            <w:r>
              <w:rPr>
                <w:rFonts w:cs="ArialMT;Arial" w:ascii="Arial" w:hAnsi="Arial"/>
                <w:sz w:val="18"/>
              </w:rPr>
              <w:t>Are you happy with the way our 5 domains are spread across them?  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9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 xml:space="preserve">Domain level review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please answer the following questions with the 5 individual domains in mind: Rigor of Development, Feasibility, Considered Judgment, Format, and Language).  For each domain, look at the sub-categories and how they are organized)</w:t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IGOR OF DEVELOPMENT</w:t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es the domain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 the labels make sense and appropriately convey the domains/subcategories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Some of the domains have numbered subcategories because we think there is logic to their order (FORMAT and RIGOR) – For these, does this order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FEASIBILITY</w:t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es the domain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 the labels make sense and appropriately convey the domains/subcategories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Some of the domains have numbered subcategories because we think there is logic to their order (FORMAT and RIGOR) – For these, does this order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CONSIDERED JUDGMENT</w:t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es the domain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 the labels make sense and appropriately convey the domains/subcategories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Some of the domains have numbered subcategories because we think there is logic to their order (FORMAT and RIGOR) – For these, does this order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FORMAT</w:t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es the domain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 the labels make sense and appropriately convey the domains/subcategories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Some of the domains have numbered subcategories because we think there is logic to their order (FORMAT and RIGOR) – For these, does this order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LANGUAGE</w:t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es the domain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Do the labels make sense and appropriately convey the domains/subcategories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17" w:leader="none"/>
              </w:tabs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MT;Arial" w:ascii="Arial" w:hAnsi="Arial"/>
                <w:sz w:val="18"/>
              </w:rPr>
              <w:t>Some of the domains have numbered subcategories because we think there is logic to their order (FORMAT and RIGOR) – For these, does this order make sense?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ADDITIONAL COMME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01:32:00Z</dcterms:created>
  <dc:creator>Monika Kastner</dc:creator>
  <dc:description/>
  <cp:keywords/>
  <dc:language>en-US</dc:language>
  <cp:lastModifiedBy>rrubrico</cp:lastModifiedBy>
  <dcterms:modified xsi:type="dcterms:W3CDTF">2013-09-10T18:43:00Z</dcterms:modified>
  <cp:revision>4</cp:revision>
  <dc:subject/>
  <dc:title>Appendix 2 </dc:title>
</cp:coreProperties>
</file>